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12C" w:rsidRDefault="00BC76AC" w:rsidP="00BB712C">
      <w:pPr>
        <w:rPr>
          <w:rFonts w:ascii="Times New Roman" w:hAnsi="Times New Roman" w:cs="Times New Roman"/>
          <w:lang w:val="en-US"/>
        </w:rPr>
      </w:pPr>
      <w:r w:rsidRPr="0053142C">
        <w:rPr>
          <w:rFonts w:ascii="Times New Roman" w:hAnsi="Times New Roman" w:cs="Times New Roman"/>
          <w:b/>
          <w:color w:val="000000"/>
          <w:lang w:val="en-US"/>
        </w:rPr>
        <w:t>Additional file 5</w:t>
      </w:r>
      <w:r>
        <w:rPr>
          <w:rFonts w:ascii="Times New Roman" w:hAnsi="Times New Roman" w:cs="Times New Roman"/>
          <w:b/>
          <w:color w:val="000000"/>
          <w:lang w:val="en-US"/>
        </w:rPr>
        <w:t>: Table S1.</w:t>
      </w:r>
      <w:r w:rsidR="001F529E">
        <w:rPr>
          <w:rFonts w:ascii="Times New Roman" w:hAnsi="Times New Roman" w:cs="Times New Roman"/>
          <w:lang w:val="en-US"/>
        </w:rPr>
        <w:t xml:space="preserve">: </w:t>
      </w:r>
      <w:r w:rsidR="004E0DA4" w:rsidRPr="000742C9">
        <w:rPr>
          <w:rFonts w:ascii="Times New Roman" w:hAnsi="Times New Roman" w:cs="Times New Roman"/>
          <w:lang w:val="en-US"/>
        </w:rPr>
        <w:t>Top 10 up and down regu</w:t>
      </w:r>
      <w:r w:rsidR="00BB712C" w:rsidRPr="000742C9">
        <w:rPr>
          <w:rFonts w:ascii="Times New Roman" w:hAnsi="Times New Roman" w:cs="Times New Roman"/>
          <w:lang w:val="en-US"/>
        </w:rPr>
        <w:t xml:space="preserve">lated pathways </w:t>
      </w:r>
      <w:r w:rsidR="005B07AF">
        <w:rPr>
          <w:rFonts w:ascii="Times New Roman" w:hAnsi="Times New Roman" w:cs="Times New Roman"/>
          <w:lang w:val="en-US"/>
        </w:rPr>
        <w:t xml:space="preserve">according, to their Z-scores, </w:t>
      </w:r>
      <w:r w:rsidR="00BB712C" w:rsidRPr="00E4650D">
        <w:rPr>
          <w:rFonts w:ascii="Times New Roman" w:hAnsi="Times New Roman" w:cs="Times New Roman"/>
          <w:lang w:val="en-US"/>
        </w:rPr>
        <w:t xml:space="preserve">between </w:t>
      </w:r>
      <w:r w:rsidR="00E4650D" w:rsidRPr="00E4650D">
        <w:rPr>
          <w:rFonts w:ascii="Times New Roman" w:hAnsi="Times New Roman"/>
          <w:bCs/>
          <w:i/>
          <w:lang w:val="en-US"/>
        </w:rPr>
        <w:t>Foxl2</w:t>
      </w:r>
      <w:r w:rsidR="00E4650D" w:rsidRPr="00E4650D">
        <w:rPr>
          <w:rFonts w:ascii="Times New Roman" w:hAnsi="Times New Roman"/>
          <w:bCs/>
          <w:i/>
          <w:vertAlign w:val="superscript"/>
          <w:lang w:val="en-US"/>
        </w:rPr>
        <w:t>-/-</w:t>
      </w:r>
      <w:r w:rsidR="00E4650D" w:rsidRPr="00E4650D">
        <w:rPr>
          <w:rFonts w:ascii="Times New Roman" w:hAnsi="Times New Roman"/>
          <w:lang w:val="en-US"/>
        </w:rPr>
        <w:t xml:space="preserve"> vs </w:t>
      </w:r>
      <w:r w:rsidR="00E4650D" w:rsidRPr="00E4650D">
        <w:rPr>
          <w:rFonts w:ascii="Arial" w:eastAsia="Times New Roman" w:hAnsi="Arial" w:cs="Arial"/>
          <w:sz w:val="20"/>
          <w:szCs w:val="20"/>
          <w:lang w:val="en-US" w:eastAsia="it-IT"/>
        </w:rPr>
        <w:t>WT</w:t>
      </w:r>
      <w:r w:rsidR="00E4650D" w:rsidRPr="00E4650D">
        <w:rPr>
          <w:rFonts w:ascii="Times New Roman" w:hAnsi="Times New Roman"/>
          <w:bCs/>
          <w:i/>
          <w:lang w:val="en-US"/>
        </w:rPr>
        <w:t xml:space="preserve"> </w:t>
      </w:r>
      <w:r w:rsidR="0078141A" w:rsidRPr="00E4650D">
        <w:rPr>
          <w:rFonts w:ascii="Times New Roman" w:hAnsi="Times New Roman" w:cs="Times New Roman"/>
          <w:lang w:val="en-US"/>
        </w:rPr>
        <w:t>considering</w:t>
      </w:r>
      <w:r w:rsidR="00BB712C" w:rsidRPr="000742C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BB712C" w:rsidRPr="000742C9">
        <w:rPr>
          <w:rFonts w:ascii="Times New Roman" w:hAnsi="Times New Roman" w:cs="Times New Roman"/>
          <w:lang w:val="en-US"/>
        </w:rPr>
        <w:t>Me</w:t>
      </w:r>
      <w:r w:rsidR="00E4650D">
        <w:rPr>
          <w:rFonts w:ascii="Times New Roman" w:hAnsi="Times New Roman" w:cs="Times New Roman"/>
          <w:lang w:val="en-US"/>
        </w:rPr>
        <w:t>SH</w:t>
      </w:r>
      <w:proofErr w:type="spellEnd"/>
      <w:r w:rsidR="00BB712C" w:rsidRPr="000742C9">
        <w:rPr>
          <w:rFonts w:ascii="Times New Roman" w:hAnsi="Times New Roman" w:cs="Times New Roman"/>
          <w:lang w:val="en-US"/>
        </w:rPr>
        <w:t xml:space="preserve"> Thesaurus</w:t>
      </w:r>
      <w:bookmarkStart w:id="0" w:name="_GoBack"/>
      <w:bookmarkEnd w:id="0"/>
    </w:p>
    <w:tbl>
      <w:tblPr>
        <w:tblW w:w="0" w:type="auto"/>
        <w:tblInd w:w="6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9"/>
        <w:gridCol w:w="3440"/>
        <w:gridCol w:w="3440"/>
        <w:gridCol w:w="3440"/>
      </w:tblGrid>
      <w:tr w:rsidR="00BB712C" w:rsidRPr="008F5D44" w:rsidTr="008C51A9">
        <w:trPr>
          <w:trHeight w:val="276"/>
        </w:trPr>
        <w:tc>
          <w:tcPr>
            <w:tcW w:w="137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bottom"/>
            <w:hideMark/>
          </w:tcPr>
          <w:p w:rsidR="00BB712C" w:rsidRDefault="00A20260" w:rsidP="00BB71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A20260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KULL VAULT MALES</w:t>
            </w:r>
          </w:p>
          <w:p w:rsidR="00F04523" w:rsidRPr="00A20260" w:rsidRDefault="00F04523" w:rsidP="00BB71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</w:p>
        </w:tc>
      </w:tr>
      <w:tr w:rsidR="00BB712C" w:rsidRPr="00E4650D" w:rsidTr="00F04523">
        <w:trPr>
          <w:trHeight w:val="276"/>
        </w:trPr>
        <w:tc>
          <w:tcPr>
            <w:tcW w:w="3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BC76AC" w:rsidRDefault="00BB712C" w:rsidP="005B07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</w:pPr>
            <w:r w:rsidRPr="00BC76AC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Me</w:t>
            </w:r>
            <w:r w:rsidR="00350595" w:rsidRPr="00BC76AC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 xml:space="preserve">SH </w:t>
            </w:r>
            <w:r w:rsidRPr="00BC76AC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Term</w:t>
            </w:r>
          </w:p>
          <w:p w:rsidR="005B07AF" w:rsidRPr="00BC76AC" w:rsidRDefault="005B07AF" w:rsidP="005B07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</w:pPr>
            <w:r w:rsidRPr="00BC76AC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Up-regulated pathway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766F" w:rsidRPr="00A20260" w:rsidRDefault="00BB712C" w:rsidP="005B07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</w:pPr>
            <w:r w:rsidRPr="00A20260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Z</w:t>
            </w:r>
            <w:r w:rsidR="005B07AF" w:rsidRPr="00A20260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-</w:t>
            </w:r>
            <w:r w:rsidRPr="00A20260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score</w:t>
            </w:r>
            <w:r w:rsidR="005B07AF" w:rsidRPr="00A20260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s</w:t>
            </w:r>
            <w:r w:rsidRPr="00A20260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 xml:space="preserve"> P0</w:t>
            </w:r>
          </w:p>
          <w:p w:rsidR="00BB712C" w:rsidRPr="00A0433B" w:rsidRDefault="00E4650D" w:rsidP="00E465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</w:pPr>
            <w:r w:rsidRPr="00A0433B">
              <w:rPr>
                <w:rFonts w:ascii="Times New Roman" w:hAnsi="Times New Roman"/>
                <w:b/>
                <w:bCs/>
                <w:i/>
                <w:lang w:val="en-US"/>
              </w:rPr>
              <w:t>Foxl2</w:t>
            </w:r>
            <w:r w:rsidRPr="00A0433B">
              <w:rPr>
                <w:rFonts w:ascii="Times New Roman" w:hAnsi="Times New Roman"/>
                <w:b/>
                <w:bCs/>
                <w:i/>
                <w:vertAlign w:val="superscript"/>
                <w:lang w:val="en-US"/>
              </w:rPr>
              <w:t>-/-</w:t>
            </w:r>
            <w:r w:rsidRPr="00A0433B">
              <w:rPr>
                <w:rFonts w:ascii="Times New Roman" w:hAnsi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lang w:val="en-US"/>
              </w:rPr>
              <w:t xml:space="preserve">vs </w:t>
            </w:r>
            <w:r w:rsidR="00A0433B" w:rsidRPr="00A0433B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WT</w:t>
            </w:r>
            <w:r>
              <w:rPr>
                <w:rFonts w:ascii="Times New Roman" w:hAnsi="Times New Roman"/>
                <w:b/>
                <w:bCs/>
                <w:i/>
                <w:lang w:val="en-US"/>
              </w:rPr>
              <w:t xml:space="preserve">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350595" w:rsidRDefault="00350595" w:rsidP="005B07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</w:pPr>
            <w:proofErr w:type="spellStart"/>
            <w:r w:rsidRPr="00350595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MeSH</w:t>
            </w:r>
            <w:proofErr w:type="spellEnd"/>
            <w:r w:rsidRPr="00350595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 xml:space="preserve"> </w:t>
            </w:r>
            <w:r w:rsidR="00BB712C" w:rsidRPr="00350595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Term</w:t>
            </w:r>
          </w:p>
          <w:p w:rsidR="005B07AF" w:rsidRPr="00350595" w:rsidRDefault="005B07AF" w:rsidP="005B07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</w:pPr>
            <w:r w:rsidRPr="00350595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Up-regulated pathway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766F" w:rsidRPr="00A20260" w:rsidRDefault="00BB712C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</w:pPr>
            <w:r w:rsidRPr="00A20260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Z</w:t>
            </w:r>
            <w:r w:rsidR="005B07AF" w:rsidRPr="00A20260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-</w:t>
            </w:r>
            <w:r w:rsidRPr="00A20260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score</w:t>
            </w:r>
            <w:r w:rsidR="005B07AF" w:rsidRPr="00A20260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s</w:t>
            </w:r>
            <w:r w:rsidRPr="00A20260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 xml:space="preserve"> P7</w:t>
            </w:r>
          </w:p>
          <w:p w:rsidR="00BB712C" w:rsidRPr="00A20260" w:rsidRDefault="00E4650D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</w:pPr>
            <w:r w:rsidRPr="00A0433B">
              <w:rPr>
                <w:rFonts w:ascii="Times New Roman" w:hAnsi="Times New Roman"/>
                <w:b/>
                <w:bCs/>
                <w:i/>
                <w:lang w:val="en-US"/>
              </w:rPr>
              <w:t>Foxl2</w:t>
            </w:r>
            <w:r w:rsidRPr="00A0433B">
              <w:rPr>
                <w:rFonts w:ascii="Times New Roman" w:hAnsi="Times New Roman"/>
                <w:b/>
                <w:bCs/>
                <w:i/>
                <w:vertAlign w:val="superscript"/>
                <w:lang w:val="en-US"/>
              </w:rPr>
              <w:t>-/-</w:t>
            </w:r>
            <w:r w:rsidRPr="00A0433B">
              <w:rPr>
                <w:rFonts w:ascii="Times New Roman" w:hAnsi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lang w:val="en-US"/>
              </w:rPr>
              <w:t xml:space="preserve">vs </w:t>
            </w:r>
            <w:r w:rsidRPr="00A0433B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WT</w:t>
            </w:r>
          </w:p>
        </w:tc>
      </w:tr>
      <w:tr w:rsidR="00BB712C" w:rsidRPr="008F5D44" w:rsidTr="00F04523">
        <w:trPr>
          <w:trHeight w:val="276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ROPHARYNGEAL NEOPLASM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7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URG-STRAUSS SYNDROME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1</w:t>
            </w:r>
          </w:p>
        </w:tc>
      </w:tr>
      <w:tr w:rsidR="00BB712C" w:rsidRPr="008F5D44" w:rsidTr="00F04523">
        <w:trPr>
          <w:trHeight w:val="276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LACTINOMA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7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RIODONTAL DISEASE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1</w:t>
            </w:r>
          </w:p>
        </w:tc>
      </w:tr>
      <w:tr w:rsidR="00BB712C" w:rsidRPr="008F5D44" w:rsidTr="00F04523">
        <w:trPr>
          <w:trHeight w:val="276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NNECTIVE TISSUE DISEASE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7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TINAL DETACHMENT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1</w:t>
            </w:r>
          </w:p>
        </w:tc>
      </w:tr>
      <w:tr w:rsidR="00BB712C" w:rsidRPr="008F5D44" w:rsidTr="00F04523">
        <w:trPr>
          <w:trHeight w:val="276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EUKEMIA, T-CELL, ACUTE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1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STEOARTHRITI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4</w:t>
            </w:r>
          </w:p>
        </w:tc>
      </w:tr>
      <w:tr w:rsidR="00BB712C" w:rsidRPr="008F5D44" w:rsidTr="00F04523">
        <w:trPr>
          <w:trHeight w:val="276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YPOPHARYNGEAL NEOPLASM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1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ERNARD-SOULIER SYNDROME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4</w:t>
            </w:r>
          </w:p>
        </w:tc>
      </w:tr>
      <w:tr w:rsidR="00BB712C" w:rsidRPr="008F5D44" w:rsidTr="00F04523">
        <w:trPr>
          <w:trHeight w:val="276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OTION SICKNES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5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NNECTIVE TISSUE DISEASE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5</w:t>
            </w:r>
          </w:p>
        </w:tc>
      </w:tr>
      <w:tr w:rsidR="00BB712C" w:rsidRPr="008F5D44" w:rsidTr="00F04523">
        <w:trPr>
          <w:trHeight w:val="276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ISION DISORDER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8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RTILAGE DISEASE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,0</w:t>
            </w:r>
          </w:p>
        </w:tc>
      </w:tr>
      <w:tr w:rsidR="00BB712C" w:rsidRPr="008F5D44" w:rsidTr="00F04523">
        <w:trPr>
          <w:trHeight w:val="276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LEEP DISORDERS, CIRCADIAN RHYTHM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9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OOT DEFORMITIES, CONGENITAL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,0</w:t>
            </w:r>
          </w:p>
        </w:tc>
      </w:tr>
      <w:tr w:rsidR="00BB712C" w:rsidRPr="008F5D44" w:rsidTr="00F04523">
        <w:trPr>
          <w:trHeight w:val="276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ITILIGO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5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AND DEFORMITIES, CONGENITAL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,0</w:t>
            </w:r>
          </w:p>
        </w:tc>
      </w:tr>
      <w:tr w:rsidR="00BB712C" w:rsidRPr="0074694D" w:rsidTr="00F04523">
        <w:trPr>
          <w:trHeight w:val="276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YMPHOMA, T-CELL, CUTANEOU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,5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TINAL PERFORATION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B712C" w:rsidRPr="008F5D44" w:rsidRDefault="00BB712C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,0</w:t>
            </w:r>
          </w:p>
        </w:tc>
      </w:tr>
      <w:tr w:rsidR="005B07AF" w:rsidRPr="00E4650D" w:rsidTr="00F04523">
        <w:trPr>
          <w:trHeight w:val="276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7AF" w:rsidRPr="00350595" w:rsidRDefault="00350595" w:rsidP="005B07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</w:pPr>
            <w:proofErr w:type="spellStart"/>
            <w:r w:rsidRPr="00350595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MeSH</w:t>
            </w:r>
            <w:proofErr w:type="spellEnd"/>
            <w:r w:rsidRPr="00350595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 xml:space="preserve"> </w:t>
            </w:r>
            <w:r w:rsidR="005B07AF" w:rsidRPr="00350595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Term</w:t>
            </w:r>
          </w:p>
          <w:p w:rsidR="005B07AF" w:rsidRPr="00350595" w:rsidRDefault="005B07AF" w:rsidP="005B07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</w:pPr>
            <w:r w:rsidRPr="00350595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Down-regulated pathway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7AF" w:rsidRPr="00A20260" w:rsidRDefault="005B07AF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</w:pPr>
            <w:r w:rsidRPr="00A20260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Z-scores P0</w:t>
            </w:r>
          </w:p>
          <w:p w:rsidR="005B07AF" w:rsidRPr="00A20260" w:rsidRDefault="00E4650D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</w:pPr>
            <w:r w:rsidRPr="00A0433B">
              <w:rPr>
                <w:rFonts w:ascii="Times New Roman" w:hAnsi="Times New Roman"/>
                <w:b/>
                <w:bCs/>
                <w:i/>
                <w:lang w:val="en-US"/>
              </w:rPr>
              <w:t>Foxl2</w:t>
            </w:r>
            <w:r w:rsidRPr="00A0433B">
              <w:rPr>
                <w:rFonts w:ascii="Times New Roman" w:hAnsi="Times New Roman"/>
                <w:b/>
                <w:bCs/>
                <w:i/>
                <w:vertAlign w:val="superscript"/>
                <w:lang w:val="en-US"/>
              </w:rPr>
              <w:t>-/-</w:t>
            </w:r>
            <w:r w:rsidRPr="00A0433B">
              <w:rPr>
                <w:rFonts w:ascii="Times New Roman" w:hAnsi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lang w:val="en-US"/>
              </w:rPr>
              <w:t xml:space="preserve">vs </w:t>
            </w:r>
            <w:r w:rsidRPr="00A0433B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WT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7AF" w:rsidRPr="00350595" w:rsidRDefault="00350595" w:rsidP="005B07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</w:pPr>
            <w:r w:rsidRPr="00350595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 xml:space="preserve">MeSH </w:t>
            </w:r>
            <w:r w:rsidR="005B07AF" w:rsidRPr="00350595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Term</w:t>
            </w:r>
          </w:p>
          <w:p w:rsidR="005B07AF" w:rsidRPr="00350595" w:rsidRDefault="005B07AF" w:rsidP="005B07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</w:pPr>
            <w:r w:rsidRPr="00350595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Down-regulated pathway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7AF" w:rsidRPr="00A20260" w:rsidRDefault="005B07AF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</w:pPr>
            <w:r w:rsidRPr="00A20260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Z-scores P7</w:t>
            </w:r>
          </w:p>
          <w:p w:rsidR="005B07AF" w:rsidRPr="00A20260" w:rsidRDefault="00E4650D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</w:pPr>
            <w:r w:rsidRPr="00A0433B">
              <w:rPr>
                <w:rFonts w:ascii="Times New Roman" w:hAnsi="Times New Roman"/>
                <w:b/>
                <w:bCs/>
                <w:i/>
                <w:lang w:val="en-US"/>
              </w:rPr>
              <w:t>Foxl2</w:t>
            </w:r>
            <w:r w:rsidRPr="00A0433B">
              <w:rPr>
                <w:rFonts w:ascii="Times New Roman" w:hAnsi="Times New Roman"/>
                <w:b/>
                <w:bCs/>
                <w:i/>
                <w:vertAlign w:val="superscript"/>
                <w:lang w:val="en-US"/>
              </w:rPr>
              <w:t>-/-</w:t>
            </w:r>
            <w:r w:rsidRPr="00A0433B">
              <w:rPr>
                <w:rFonts w:ascii="Times New Roman" w:hAnsi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lang w:val="en-US"/>
              </w:rPr>
              <w:t xml:space="preserve">vs </w:t>
            </w:r>
            <w:r w:rsidRPr="00A0433B">
              <w:rPr>
                <w:rFonts w:ascii="Arial" w:eastAsia="Times New Roman" w:hAnsi="Arial" w:cs="Arial"/>
                <w:b/>
                <w:sz w:val="20"/>
                <w:szCs w:val="20"/>
                <w:lang w:val="en-US" w:eastAsia="it-IT"/>
              </w:rPr>
              <w:t>WT</w:t>
            </w:r>
          </w:p>
        </w:tc>
      </w:tr>
      <w:tr w:rsidR="005B07AF" w:rsidRPr="008F5D44" w:rsidTr="00F04523">
        <w:trPr>
          <w:trHeight w:val="276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7AF" w:rsidRPr="008F5D44" w:rsidRDefault="005B07AF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MYLOID NEUROPATHIE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7AF" w:rsidRPr="008F5D44" w:rsidRDefault="005B07AF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21,6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7AF" w:rsidRPr="008F5D44" w:rsidRDefault="005B07AF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MYLOID NEUROPATHIE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B07AF" w:rsidRPr="008F5D44" w:rsidRDefault="005B07AF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10,6</w:t>
            </w:r>
          </w:p>
        </w:tc>
      </w:tr>
      <w:tr w:rsidR="005B07AF" w:rsidRPr="008F5D44" w:rsidTr="00F04523">
        <w:trPr>
          <w:trHeight w:val="276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MYLOID NEUROPATHIES, FAMILIAL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21,6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MYLOID NEUROPATHIES, FAMILIAL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10,6</w:t>
            </w:r>
          </w:p>
        </w:tc>
      </w:tr>
      <w:tr w:rsidR="005B07AF" w:rsidRPr="008F5D44" w:rsidTr="00F04523">
        <w:trPr>
          <w:trHeight w:val="276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RPAL TUNNEL SYNDROME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21,6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RPAL TUNNEL SYNDROME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10,6</w:t>
            </w:r>
          </w:p>
        </w:tc>
      </w:tr>
      <w:tr w:rsidR="005B07AF" w:rsidRPr="008F5D44" w:rsidTr="00F04523">
        <w:trPr>
          <w:trHeight w:val="276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HYROTOXICOSI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15,8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HYROTOXICOSI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7,9</w:t>
            </w:r>
          </w:p>
        </w:tc>
      </w:tr>
      <w:tr w:rsidR="005B07AF" w:rsidRPr="008F5D44" w:rsidTr="00F04523">
        <w:trPr>
          <w:trHeight w:val="276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RIPHERAL NERVOUS SYSTEM DISEASE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15,2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RIPHERAL NERVOUS SYSTEM DISEASE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7,4</w:t>
            </w:r>
          </w:p>
        </w:tc>
      </w:tr>
      <w:tr w:rsidR="005B07AF" w:rsidRPr="008F5D44" w:rsidTr="00F04523">
        <w:trPr>
          <w:trHeight w:val="276"/>
        </w:trPr>
        <w:tc>
          <w:tcPr>
            <w:tcW w:w="3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RVOUS SYSTEM DISEASE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12,9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RVOUS SYSTEM DISEASE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6,6</w:t>
            </w:r>
          </w:p>
        </w:tc>
      </w:tr>
      <w:tr w:rsidR="005B07AF" w:rsidRPr="008F5D44" w:rsidTr="00F04523">
        <w:trPr>
          <w:trHeight w:val="276"/>
        </w:trPr>
        <w:tc>
          <w:tcPr>
            <w:tcW w:w="3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RDIOMYOPATHIE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8,3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ARING LOS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4,8</w:t>
            </w:r>
          </w:p>
        </w:tc>
      </w:tr>
      <w:tr w:rsidR="005B07AF" w:rsidRPr="008F5D44" w:rsidTr="00F04523">
        <w:trPr>
          <w:trHeight w:val="276"/>
        </w:trPr>
        <w:tc>
          <w:tcPr>
            <w:tcW w:w="3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YE DISEASE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8,3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HEREDITARY MOTOR AND SENSORY NEUROPATHIE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4,7</w:t>
            </w:r>
          </w:p>
        </w:tc>
      </w:tr>
      <w:tr w:rsidR="005B07AF" w:rsidRPr="008F5D44" w:rsidTr="00F04523">
        <w:trPr>
          <w:trHeight w:val="276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MYLOIDOSI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7,5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MYLOIDOSI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4,6</w:t>
            </w:r>
          </w:p>
        </w:tc>
      </w:tr>
      <w:tr w:rsidR="005B07AF" w:rsidRPr="008F5D44" w:rsidTr="00F04523">
        <w:trPr>
          <w:trHeight w:val="276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SPIRATORY TRACT INFECTION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7,2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5B07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RDIOMYOPATHIE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B07AF" w:rsidRPr="008F5D44" w:rsidRDefault="005B07AF" w:rsidP="00F04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5D4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4,6</w:t>
            </w:r>
          </w:p>
        </w:tc>
      </w:tr>
    </w:tbl>
    <w:p w:rsidR="00F04523" w:rsidRPr="008F5D44" w:rsidRDefault="00F04523" w:rsidP="00F04523">
      <w:pPr>
        <w:tabs>
          <w:tab w:val="left" w:pos="3828"/>
        </w:tabs>
        <w:rPr>
          <w:rFonts w:ascii="Arial" w:hAnsi="Arial" w:cs="Arial"/>
        </w:rPr>
      </w:pPr>
    </w:p>
    <w:sectPr w:rsidR="00F04523" w:rsidRPr="008F5D44" w:rsidSect="00BB712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040D2"/>
    <w:multiLevelType w:val="hybridMultilevel"/>
    <w:tmpl w:val="EDAC6A0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/>
  <w:defaultTabStop w:val="708"/>
  <w:hyphenationZone w:val="283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12C"/>
    <w:rsid w:val="000223CF"/>
    <w:rsid w:val="0003323C"/>
    <w:rsid w:val="000742C9"/>
    <w:rsid w:val="00150E32"/>
    <w:rsid w:val="00184969"/>
    <w:rsid w:val="001F529E"/>
    <w:rsid w:val="002014F9"/>
    <w:rsid w:val="00350595"/>
    <w:rsid w:val="0035529D"/>
    <w:rsid w:val="003D50C7"/>
    <w:rsid w:val="00446FA4"/>
    <w:rsid w:val="004E0DA4"/>
    <w:rsid w:val="005B07AF"/>
    <w:rsid w:val="00691463"/>
    <w:rsid w:val="006E7CC1"/>
    <w:rsid w:val="006F7F55"/>
    <w:rsid w:val="0074694D"/>
    <w:rsid w:val="0078141A"/>
    <w:rsid w:val="007F766F"/>
    <w:rsid w:val="008C51A9"/>
    <w:rsid w:val="008F5D44"/>
    <w:rsid w:val="00923F93"/>
    <w:rsid w:val="00A02A16"/>
    <w:rsid w:val="00A0433B"/>
    <w:rsid w:val="00A20260"/>
    <w:rsid w:val="00A27CAA"/>
    <w:rsid w:val="00AD1231"/>
    <w:rsid w:val="00B4023E"/>
    <w:rsid w:val="00B6262B"/>
    <w:rsid w:val="00B91408"/>
    <w:rsid w:val="00BB712C"/>
    <w:rsid w:val="00BC1233"/>
    <w:rsid w:val="00BC76AC"/>
    <w:rsid w:val="00BE7D43"/>
    <w:rsid w:val="00BF4258"/>
    <w:rsid w:val="00CA5751"/>
    <w:rsid w:val="00E4650D"/>
    <w:rsid w:val="00E508E9"/>
    <w:rsid w:val="00F04523"/>
    <w:rsid w:val="00F77626"/>
    <w:rsid w:val="00F9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HAnsi"/>
        <w:sz w:val="24"/>
        <w:szCs w:val="24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A575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HAnsi"/>
        <w:sz w:val="24"/>
        <w:szCs w:val="24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A575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2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32DC907B-7242-4F6C-8C2C-E9FA26EB5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a</dc:creator>
  <cp:lastModifiedBy>Mara</cp:lastModifiedBy>
  <cp:revision>5</cp:revision>
  <dcterms:created xsi:type="dcterms:W3CDTF">2015-03-14T10:08:00Z</dcterms:created>
  <dcterms:modified xsi:type="dcterms:W3CDTF">2015-03-15T11:28:00Z</dcterms:modified>
</cp:coreProperties>
</file>